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4A8DC" w14:textId="37A30785" w:rsidR="005E3591" w:rsidRPr="007F6DD8" w:rsidRDefault="009B1F43" w:rsidP="00B4250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414689" w:rsidRPr="007F6DD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42507" w:rsidRPr="007F6DD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B42507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42507" w:rsidRPr="007F6DD8">
        <w:rPr>
          <w:rFonts w:ascii="Times New Roman" w:hAnsi="Times New Roman" w:cs="Times New Roman"/>
          <w:sz w:val="24"/>
          <w:szCs w:val="24"/>
          <w:lang w:val="en-US"/>
        </w:rPr>
        <w:t>Quality of studies on measurement properties.</w:t>
      </w:r>
      <w:bookmarkStart w:id="0" w:name="_GoBack"/>
      <w:bookmarkEnd w:id="0"/>
      <w:proofErr w:type="gramEnd"/>
    </w:p>
    <w:tbl>
      <w:tblPr>
        <w:tblStyle w:val="TableGrid"/>
        <w:tblW w:w="130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1242"/>
        <w:gridCol w:w="1433"/>
        <w:gridCol w:w="1376"/>
        <w:gridCol w:w="1283"/>
        <w:gridCol w:w="1176"/>
        <w:gridCol w:w="1416"/>
        <w:gridCol w:w="990"/>
        <w:gridCol w:w="1790"/>
      </w:tblGrid>
      <w:tr w:rsidR="00120856" w:rsidRPr="007F6DD8" w14:paraId="558EFA10" w14:textId="77777777" w:rsidTr="00E95AB4">
        <w:trPr>
          <w:trHeight w:val="64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3BF0106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M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71BD1" w14:textId="3A5EC6A1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31C8F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al valid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B68B2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l consisten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60CF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abi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46DC8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on valid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47158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 valid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ECEEB9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iveness</w:t>
            </w:r>
          </w:p>
        </w:tc>
      </w:tr>
      <w:tr w:rsidR="00120856" w:rsidRPr="007F6DD8" w14:paraId="1A3FEFBB" w14:textId="77777777" w:rsidTr="00E95AB4">
        <w:trPr>
          <w:trHeight w:val="915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C13E6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44175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01CB6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A7206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61191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39460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FCEAA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rgent valid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8148B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n groups valid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838E898" w14:textId="77777777" w:rsidR="00120856" w:rsidRPr="007F6DD8" w:rsidRDefault="00120856" w:rsidP="006344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6D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ison before and after intervention</w:t>
            </w:r>
          </w:p>
        </w:tc>
      </w:tr>
      <w:tr w:rsidR="0050432A" w:rsidRPr="007F6DD8" w14:paraId="53ACF70A" w14:textId="77777777" w:rsidTr="0050432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DC8A9D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MMAS-8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24BE6CEC" w14:textId="67AA9E2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</w:tcPr>
          <w:p w14:paraId="386562F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4917CC9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C6EC874" w14:textId="6FFE77A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C69A2AF" w14:textId="1166DC5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B92D2F6" w14:textId="321EA6C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AB41AD4" w14:textId="68E1E3B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A7633C5" w14:textId="01993CA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15ACB34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D8E18BF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F581042" w14:textId="53E5905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33" w:type="dxa"/>
            <w:noWrap/>
            <w:hideMark/>
          </w:tcPr>
          <w:p w14:paraId="307488A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1AB058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22F0AAB2" w14:textId="5D325BF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592B3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65DCE36E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660DE11B" w14:textId="3CE9DA5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81A319" w14:textId="6EB9707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B8D47B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3324A8F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B62FA0F" w14:textId="5A2B0CA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3" w:type="dxa"/>
            <w:noWrap/>
            <w:hideMark/>
          </w:tcPr>
          <w:p w14:paraId="5F1FEE70" w14:textId="7801483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0B1920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5092C8FF" w14:textId="1EA28E1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A860D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1E98E53D" w14:textId="5CF1FA1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9F1EAA" w14:textId="7269326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6840DD" w14:textId="5B1B96B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68BFBF7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604DA79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733E2720" w14:textId="73B0ED6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33" w:type="dxa"/>
            <w:noWrap/>
            <w:hideMark/>
          </w:tcPr>
          <w:p w14:paraId="326FE84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A2F4DD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1A60504C" w14:textId="0536B3F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814ACB" w14:textId="560B7A7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1F07F7" w14:textId="4A14023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816DBE" w14:textId="48BFCFF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5BD1C9" w14:textId="4C71ACA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5F276BD5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34DFFE8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25F4491" w14:textId="3D63158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33" w:type="dxa"/>
            <w:noWrap/>
            <w:hideMark/>
          </w:tcPr>
          <w:p w14:paraId="5BD64DF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477A982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6F92A4FA" w14:textId="4746E11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DF1B61" w14:textId="35353A5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2A286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505D2B9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215F46AF" w14:textId="3FF8F85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DAFDFF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660B66E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7434A97" w14:textId="1C6FE0F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33" w:type="dxa"/>
            <w:noWrap/>
            <w:hideMark/>
          </w:tcPr>
          <w:p w14:paraId="7B915845" w14:textId="643D41C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F451F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4C917EF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09B8628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01A843E3" w14:textId="7CA7061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411E74" w14:textId="558BA26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3A0A73" w14:textId="4D5B85C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690ECA2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F2FE477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B5C8C0F" w14:textId="270A7AE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33" w:type="dxa"/>
            <w:noWrap/>
          </w:tcPr>
          <w:p w14:paraId="38760BB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23AB62E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63C82AD" w14:textId="0E46A57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46E930A" w14:textId="1A2915C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10BC6CE" w14:textId="2EA0E2E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BD698AA" w14:textId="62F7BFF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2AB84B4" w14:textId="4B29212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50E446C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776E0F0F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5444AAEF" w14:textId="0C97FD8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33" w:type="dxa"/>
            <w:noWrap/>
          </w:tcPr>
          <w:p w14:paraId="695E6FA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66EE824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5F4B30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1719DAA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5E5CB06" w14:textId="6D2E06F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BAA9246" w14:textId="4099AFB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9BA7341" w14:textId="03E8BB0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127653F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07C02AE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107FA481" w14:textId="3EFDA2F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33" w:type="dxa"/>
            <w:noWrap/>
          </w:tcPr>
          <w:p w14:paraId="0BD6B3C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6BC3EC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38550C4" w14:textId="35C9802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D04634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C60ED1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D744679" w14:textId="616D7E7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0C075DD" w14:textId="125C567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1C887134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07FD271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22B91D3B" w14:textId="38D424E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33" w:type="dxa"/>
            <w:noWrap/>
          </w:tcPr>
          <w:p w14:paraId="32A334A7" w14:textId="1D121B3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A27CACD" w14:textId="7A075C1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13A8FC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48E2B5D3" w14:textId="026FE82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C664D7F" w14:textId="19CD46E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BB7E5EA" w14:textId="5F5F2DD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8FC279D" w14:textId="7B6EA37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117A8B5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96B9016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6E837EAC" w14:textId="09495F1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33" w:type="dxa"/>
            <w:noWrap/>
          </w:tcPr>
          <w:p w14:paraId="459F6EC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106A213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9537A22" w14:textId="32C11ED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5A02C4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CCF47C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70283AD" w14:textId="411BB79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6825586" w14:textId="5E81226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6BA88E2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3AFF5FB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07C69F0" w14:textId="7E839AF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33" w:type="dxa"/>
            <w:noWrap/>
          </w:tcPr>
          <w:p w14:paraId="2FF8E82B" w14:textId="5AAB846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AEF742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FDE8C39" w14:textId="24CB9FE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96083F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6B2A219" w14:textId="7325255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E0161FC" w14:textId="41FA79B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618F6A2" w14:textId="1B12C3E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64EB0D80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D220C76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0E44D3DA" w14:textId="191661C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33" w:type="dxa"/>
            <w:noWrap/>
          </w:tcPr>
          <w:p w14:paraId="0180028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26EDAE9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45A9AF3" w14:textId="4DB7F1F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A650964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6125E6B7" w14:textId="7316614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610ECD3" w14:textId="07256E0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25A152C" w14:textId="39F17A7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05E6258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871E382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431BD4E" w14:textId="780E3FD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33" w:type="dxa"/>
            <w:noWrap/>
          </w:tcPr>
          <w:p w14:paraId="7338335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4E15D6C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EF103E2" w14:textId="7C86780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45AE77B" w14:textId="0D4A9CD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E6F17F2" w14:textId="3C9DF51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6F69CF3" w14:textId="0BBA5A4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DEFB779" w14:textId="7FF4C88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62EFB9D7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FEF8517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12D182E6" w14:textId="0C2B62B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33" w:type="dxa"/>
            <w:noWrap/>
          </w:tcPr>
          <w:p w14:paraId="0A97663C" w14:textId="0102E7F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D39B38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C6D7814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01D0F5C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872B8C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4277512" w14:textId="59E044C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8C32F06" w14:textId="6CBDC8F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CCFBD54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1B963F2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603BF189" w14:textId="4DEAE13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33" w:type="dxa"/>
            <w:noWrap/>
          </w:tcPr>
          <w:p w14:paraId="76ADFE9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0C0BECC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3125FB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020666B5" w14:textId="578B125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A9ECDBF" w14:textId="12D17F8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94807B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6B5D7EA0" w14:textId="47D2C6F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6942C318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89F2D6F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1D9EE726" w14:textId="47543D7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33" w:type="dxa"/>
            <w:noWrap/>
          </w:tcPr>
          <w:p w14:paraId="74165EE3" w14:textId="678AB1D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943329D" w14:textId="68D9791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7D1046B" w14:textId="49CA9A1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B1A6E9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001294C5" w14:textId="0A15382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3E1F639" w14:textId="2C8DE03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EAFCC6F" w14:textId="7C274CC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67C72AE2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1436AD4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52660B33" w14:textId="0CB8705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33" w:type="dxa"/>
            <w:noWrap/>
          </w:tcPr>
          <w:p w14:paraId="2FC8889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B2D7D6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23A1CD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55D840FE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4423D9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C41CA9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3059237" w14:textId="0AB9CC8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ECE0AB4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EC51750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A1C3187" w14:textId="69B93D7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33" w:type="dxa"/>
            <w:noWrap/>
          </w:tcPr>
          <w:p w14:paraId="36A4DD3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DC834C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0A8C88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590140EC" w14:textId="71A8106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0247DF2" w14:textId="6B18042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3006915" w14:textId="034C98C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1CC1F00" w14:textId="14E84DA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D1A6475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17D9513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09CCD325" w14:textId="73BCA00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3" w:type="dxa"/>
            <w:noWrap/>
          </w:tcPr>
          <w:p w14:paraId="11CCF2BC" w14:textId="4ED4A81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E88C3ED" w14:textId="1A3B1D2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B77E3DC" w14:textId="7FD281C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DEE14B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19D8659" w14:textId="13648A7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337E451" w14:textId="421D90E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23EC50D" w14:textId="2EF7EE1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48D05C9E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88CA316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765960E0" w14:textId="6A10805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33" w:type="dxa"/>
            <w:noWrap/>
          </w:tcPr>
          <w:p w14:paraId="5DE6621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A4D073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6B0398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4303B16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FB8FFB9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73762ED" w14:textId="3F3A7EC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2DB0EB8" w14:textId="78769E5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23B4EE7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7C7E06F1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09DD3AD3" w14:textId="5D8C7B3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33" w:type="dxa"/>
            <w:noWrap/>
          </w:tcPr>
          <w:p w14:paraId="07265A17" w14:textId="65C6CF9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55AE8F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5167FD13" w14:textId="5BC7173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75B9DD6" w14:textId="12A57C8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0C2DE8D" w14:textId="13219EF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EE0AFD2" w14:textId="6062894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CC5FB01" w14:textId="79A50DE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B754CDC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84E9902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A50B832" w14:textId="3A95CAF1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33" w:type="dxa"/>
            <w:noWrap/>
          </w:tcPr>
          <w:p w14:paraId="45B7382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20F2B9F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49319B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246C9EBC" w14:textId="61D7109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612592D" w14:textId="0BDC8DD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8F40D1B" w14:textId="51F5DE6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5A7A518" w14:textId="4C1232E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C93B19D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E123DCF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0CD9F649" w14:textId="7ED69A81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33" w:type="dxa"/>
            <w:noWrap/>
          </w:tcPr>
          <w:p w14:paraId="20C9F7F5" w14:textId="171701C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F3A36A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AE9827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34EB5661" w14:textId="5B297E1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35D8F8B" w14:textId="2739A98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758AC32" w14:textId="4A3442D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FD2FF2A" w14:textId="71378A6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362B6E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911DF8D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DBA0674" w14:textId="38857AED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432A" w:rsidRPr="007F6D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3" w:type="dxa"/>
            <w:noWrap/>
          </w:tcPr>
          <w:p w14:paraId="74966EF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4A2D2B3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AC642F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7C1A394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515737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2FBD8D2" w14:textId="3F6CC0F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2B9F7C2" w14:textId="7AC4897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313B761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D0F8533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775C1E1" w14:textId="020712A3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33" w:type="dxa"/>
            <w:noWrap/>
          </w:tcPr>
          <w:p w14:paraId="0B9BB21A" w14:textId="68AB863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F0C4F5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F99FE06" w14:textId="75E48B7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80F8C9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7929C09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E78CAE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B0BE9C4" w14:textId="60DBBA7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AD7C114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166EE067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6A392EE" w14:textId="4CB6A210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33" w:type="dxa"/>
            <w:noWrap/>
          </w:tcPr>
          <w:p w14:paraId="3C488130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4490E84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710579E" w14:textId="3647A72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C7681A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95922BD" w14:textId="6A2A4E2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B96672E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401243B" w14:textId="688CF4F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E02D1A5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216E758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3B5F4F5" w14:textId="67F4F24B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33" w:type="dxa"/>
            <w:noWrap/>
          </w:tcPr>
          <w:p w14:paraId="66833A9C" w14:textId="174970F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36C6A2E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4022370" w14:textId="5843A61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934AC4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4C18B69" w14:textId="7405166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00E2BC2" w14:textId="768AA1C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AB1B1E7" w14:textId="029DA49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6D60E699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D3181E8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F516863" w14:textId="18CB239B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33" w:type="dxa"/>
            <w:noWrap/>
          </w:tcPr>
          <w:p w14:paraId="311E8644" w14:textId="777F339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B11B28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CB0F9E7" w14:textId="6438207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4384B6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EB0E35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30E5A4B" w14:textId="3A0BECD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8AAD959" w14:textId="74C0AD1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5C211B10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97B6F6C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F6E552E" w14:textId="366571E1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33" w:type="dxa"/>
            <w:noWrap/>
          </w:tcPr>
          <w:p w14:paraId="56C6A279" w14:textId="65EAA70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D53D0D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28BB943" w14:textId="21E4DE7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6D367E4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745730B" w14:textId="0238ED9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E5B1EFA" w14:textId="598763C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8C01637" w14:textId="1EBD42F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489957F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7D1821E8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21D9AD1B" w14:textId="3311DECA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3" w:type="dxa"/>
            <w:noWrap/>
          </w:tcPr>
          <w:p w14:paraId="36D2A6F9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4A5C60D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5DBA4C4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3F11C640" w14:textId="47DF436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7EF55A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23B5975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87B12B6" w14:textId="5DBE049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433114B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D3930FB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7618F328" w14:textId="7406EFAB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33" w:type="dxa"/>
            <w:noWrap/>
          </w:tcPr>
          <w:p w14:paraId="36354DE7" w14:textId="7616B7E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5FA60E0" w14:textId="773A7F8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5249E60" w14:textId="6004595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13610D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231687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2C808A73" w14:textId="425BDF0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A4C179F" w14:textId="5DC239E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5C52292A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62B3E9E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640DFB1A" w14:textId="60F258D9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33" w:type="dxa"/>
            <w:noWrap/>
          </w:tcPr>
          <w:p w14:paraId="07670E22" w14:textId="6099ABC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795E13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1351134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7F0A1DB1" w14:textId="5836C2E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22208E9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EBCA4FE" w14:textId="0508EC3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6126FA7" w14:textId="7F33CC6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CE6B8C5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70225BF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086EE309" w14:textId="0C6CCE05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33" w:type="dxa"/>
            <w:noWrap/>
          </w:tcPr>
          <w:p w14:paraId="21089129" w14:textId="0260A8A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0B590E8" w14:textId="3EC719E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B0E1A9F" w14:textId="1557AFE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D50F93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676314A" w14:textId="5CFEBB9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F4DAA16" w14:textId="78663B9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18315C3" w14:textId="013546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F10751B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A4B6317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79253734" w14:textId="45D86079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33" w:type="dxa"/>
            <w:noWrap/>
          </w:tcPr>
          <w:p w14:paraId="23C3BB8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6FE0AC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D0F814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2855AE1A" w14:textId="14FD65C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A04DA6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73AD19F" w14:textId="4E1AE23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6888985" w14:textId="73DCFBC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FBE7452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56952B8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4972261" w14:textId="6D7F17B9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33" w:type="dxa"/>
            <w:noWrap/>
          </w:tcPr>
          <w:p w14:paraId="250EAC4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EF496E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7E45F91" w14:textId="0832865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CF9258E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D227C79" w14:textId="59609D8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F0DF729" w14:textId="2501B8C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5CFCB7F" w14:textId="7FB4C6A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155D4329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18813593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2FF0FC54" w14:textId="45E6E22F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33" w:type="dxa"/>
            <w:noWrap/>
          </w:tcPr>
          <w:p w14:paraId="4B0CF7A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B84E8E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5CE849A" w14:textId="1D31526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163F22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24D5366" w14:textId="6A883EE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B8567B7" w14:textId="2B6035E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7E8B464" w14:textId="55350E1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5B30" w:rsidRPr="007F6DD8" w14:paraId="6F4788AD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867FBC7" w14:textId="77777777" w:rsidR="005D5B30" w:rsidRPr="007F6DD8" w:rsidRDefault="005D5B30" w:rsidP="005D5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2832D9DC" w14:textId="785E62E6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33" w:type="dxa"/>
            <w:noWrap/>
          </w:tcPr>
          <w:p w14:paraId="41DC9B39" w14:textId="6D7EDBC8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73BAC6E" w14:textId="2B08444B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C95962F" w14:textId="5CFD1ACC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F1F4BF1" w14:textId="6379F5D2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EB12980" w14:textId="3CF26FA7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D92023E" w14:textId="6E95B0D2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56CF031" w14:textId="3C15732D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5B30" w:rsidRPr="007F6DD8" w14:paraId="0CD526FB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3F4DA16" w14:textId="77777777" w:rsidR="005D5B30" w:rsidRPr="007F6DD8" w:rsidRDefault="005D5B30" w:rsidP="005D5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35F7979" w14:textId="5439A039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3" w:type="dxa"/>
            <w:noWrap/>
          </w:tcPr>
          <w:p w14:paraId="40C3FDFC" w14:textId="36C27F2B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9F37D05" w14:textId="0279F98B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ABB7345" w14:textId="74F9EC55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48DB178" w14:textId="58D8548D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ADE4738" w14:textId="3BB21DC7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C5F2EA6" w14:textId="7FAD517C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A8D6129" w14:textId="1DF04D95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5B30" w:rsidRPr="007F6DD8" w14:paraId="27983981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3D24C52" w14:textId="77777777" w:rsidR="005D5B30" w:rsidRPr="007F6DD8" w:rsidRDefault="005D5B30" w:rsidP="005D5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75C6BD9A" w14:textId="2EBE36C3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33" w:type="dxa"/>
            <w:noWrap/>
          </w:tcPr>
          <w:p w14:paraId="6464B8A6" w14:textId="5E9563AB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70CB451" w14:textId="1C66F21C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6A03B11" w14:textId="32EC6C1F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0E04222C" w14:textId="7E308833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F9F9A98" w14:textId="3B2D3967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8FAA44B" w14:textId="371C0326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027D9A61" w14:textId="26DD0481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5B30" w:rsidRPr="007F6DD8" w14:paraId="7163D587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D5C3905" w14:textId="77777777" w:rsidR="005D5B30" w:rsidRPr="007F6DD8" w:rsidRDefault="005D5B30" w:rsidP="005D5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604478A" w14:textId="1F3E63D5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33" w:type="dxa"/>
            <w:noWrap/>
          </w:tcPr>
          <w:p w14:paraId="2D3940FE" w14:textId="26533EE0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087F0B2C" w14:textId="3462E0E2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8CE31CC" w14:textId="32FCA2D3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12BBE80E" w14:textId="26E60AB5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DC22D5D" w14:textId="510003A7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D531F2E" w14:textId="48B1A172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8DFEBBE" w14:textId="08028542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5B30" w:rsidRPr="007F6DD8" w14:paraId="0343FBCF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989CDFF" w14:textId="77777777" w:rsidR="005D5B30" w:rsidRPr="007F6DD8" w:rsidRDefault="005D5B30" w:rsidP="005D5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66B094CA" w14:textId="0DCFE566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33" w:type="dxa"/>
            <w:noWrap/>
          </w:tcPr>
          <w:p w14:paraId="1F48EB77" w14:textId="629FCBC0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4B7E0527" w14:textId="505A1E3C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2E3AA05" w14:textId="20FF5005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6062EC7B" w14:textId="62359718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E1719CD" w14:textId="0898F257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745B59F" w14:textId="618B67AE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8558108" w14:textId="63BEF7E3" w:rsidR="005D5B30" w:rsidRPr="007F6DD8" w:rsidRDefault="005D5B30" w:rsidP="005D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58AC5DB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5E645C6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SMAQ</w:t>
            </w:r>
          </w:p>
        </w:tc>
        <w:tc>
          <w:tcPr>
            <w:tcW w:w="1242" w:type="dxa"/>
            <w:vAlign w:val="bottom"/>
          </w:tcPr>
          <w:p w14:paraId="5E0F9A83" w14:textId="6EA24957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3" w:type="dxa"/>
            <w:noWrap/>
          </w:tcPr>
          <w:p w14:paraId="17A78EC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121D0D1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2F41B8FB" w14:textId="493BFBA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042391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6794869C" w14:textId="07E2DFB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7FD006A" w14:textId="03FD66D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005B202" w14:textId="6F6A6F1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5BF0908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F9F2D1C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892744C" w14:textId="51BB4829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33" w:type="dxa"/>
            <w:noWrap/>
          </w:tcPr>
          <w:p w14:paraId="35845B75" w14:textId="7CCA55D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31B554CC" w14:textId="794CF6F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482DFEB" w14:textId="18AA7EE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BD4EA9F" w14:textId="659DA3F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3239D511" w14:textId="6BA8141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FAFB807" w14:textId="2A18B77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333CFFE" w14:textId="1144022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13FDE908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7D50ED8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MEDS</w:t>
            </w:r>
          </w:p>
        </w:tc>
        <w:tc>
          <w:tcPr>
            <w:tcW w:w="1242" w:type="dxa"/>
            <w:vAlign w:val="bottom"/>
          </w:tcPr>
          <w:p w14:paraId="03A7355C" w14:textId="5C5D298C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33" w:type="dxa"/>
            <w:noWrap/>
          </w:tcPr>
          <w:p w14:paraId="40B6C970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F5A9E50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694E052" w14:textId="52740DA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FD6EA8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2F00B7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DF5C181" w14:textId="179D2E1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80D5EE2" w14:textId="6134539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8AC425D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EE1A516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NPS</w:t>
            </w:r>
          </w:p>
        </w:tc>
        <w:tc>
          <w:tcPr>
            <w:tcW w:w="1242" w:type="dxa"/>
            <w:vAlign w:val="bottom"/>
          </w:tcPr>
          <w:p w14:paraId="0186F3EB" w14:textId="36B88072" w:rsidR="0050432A" w:rsidRPr="007F6DD8" w:rsidRDefault="005D5B30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33" w:type="dxa"/>
            <w:noWrap/>
          </w:tcPr>
          <w:p w14:paraId="3148375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A7EFA1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7DED7C0" w14:textId="25F8BCE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4936D40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6D2FCE7" w14:textId="25AE471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73CFCCA" w14:textId="555777D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9BAA72C" w14:textId="2F77B57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622D31A1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37ABB88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MAS-7</w:t>
            </w:r>
          </w:p>
        </w:tc>
        <w:tc>
          <w:tcPr>
            <w:tcW w:w="1242" w:type="dxa"/>
            <w:vAlign w:val="bottom"/>
          </w:tcPr>
          <w:p w14:paraId="567930C3" w14:textId="156B0587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3" w:type="dxa"/>
            <w:noWrap/>
          </w:tcPr>
          <w:p w14:paraId="02509950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691637D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09486D3E" w14:textId="403AAC8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934A24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342082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73EDCBE" w14:textId="732B0B2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1A71713" w14:textId="1E79D93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1E2DAF9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7AD5E5BF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7ADBBEAE" w14:textId="7C65CCF2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3" w:type="dxa"/>
            <w:noWrap/>
          </w:tcPr>
          <w:p w14:paraId="5B2F016F" w14:textId="5131AAB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556F2A4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333B3AE" w14:textId="42CCA74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579897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29AB51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42191DD" w14:textId="57A1BF0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6E59DC9" w14:textId="438E1EC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458347A7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6F749B6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RMS-12</w:t>
            </w:r>
          </w:p>
        </w:tc>
        <w:tc>
          <w:tcPr>
            <w:tcW w:w="1242" w:type="dxa"/>
            <w:vAlign w:val="bottom"/>
          </w:tcPr>
          <w:p w14:paraId="37D3C15B" w14:textId="63A35884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433" w:type="dxa"/>
            <w:noWrap/>
          </w:tcPr>
          <w:p w14:paraId="51AD8BA9" w14:textId="796FD95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9D3B6CD" w14:textId="7C4A05A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CBB6691" w14:textId="378D4CE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C86AEB6" w14:textId="2B4BC62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5E9525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3096FE2" w14:textId="32112AB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C16107D" w14:textId="3E3F299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5297D90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860AD01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0FD9E951" w14:textId="14AFD4F4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33" w:type="dxa"/>
            <w:noWrap/>
          </w:tcPr>
          <w:p w14:paraId="35D875C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4C2A693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9276E7C" w14:textId="69C4A22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F04DF8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5900452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A693CA8" w14:textId="0F184B6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248FD48" w14:textId="182C087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1E0557B7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13C2BEF4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1244E9D" w14:textId="20E7C48B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33" w:type="dxa"/>
            <w:noWrap/>
          </w:tcPr>
          <w:p w14:paraId="58E8AAC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70EDB5DE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9395D5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3709AE7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09760B5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09D6D09" w14:textId="7BF2078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26CABBE" w14:textId="6C4C5E1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4114CD79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E02CA18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5C0FD78E" w14:textId="2CF49458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33" w:type="dxa"/>
            <w:noWrap/>
          </w:tcPr>
          <w:p w14:paraId="66CD3E7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6AE18FC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2480733" w14:textId="4D08E84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39C008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32CD82CE" w14:textId="29EA8A7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11FD60E" w14:textId="2E5487F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D6399ED" w14:textId="48C29B6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7BCBD20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7D0885B7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AFEB763" w14:textId="757C2432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33" w:type="dxa"/>
            <w:noWrap/>
          </w:tcPr>
          <w:p w14:paraId="28CE3F30" w14:textId="1EB07CC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B5ACF56" w14:textId="2BF7839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5D0C0E1" w14:textId="53CA791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48438C7" w14:textId="6B1C843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F82F73E" w14:textId="48D1F15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E53F444" w14:textId="292D82C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5CEC086" w14:textId="6612E5B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016E827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915E43F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07E23C1A" w14:textId="4452E2B1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33" w:type="dxa"/>
            <w:noWrap/>
          </w:tcPr>
          <w:p w14:paraId="0D28648D" w14:textId="73AF6D0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1A6240D" w14:textId="5180C32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DC1F4B8" w14:textId="199458B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54D60332" w14:textId="400988C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1457287" w14:textId="3923B04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04764F5" w14:textId="520006D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DF8E285" w14:textId="7E04144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8880C69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61B7385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MGT</w:t>
            </w:r>
          </w:p>
        </w:tc>
        <w:tc>
          <w:tcPr>
            <w:tcW w:w="1242" w:type="dxa"/>
            <w:vAlign w:val="bottom"/>
          </w:tcPr>
          <w:p w14:paraId="762BA9FA" w14:textId="17D258F7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33" w:type="dxa"/>
            <w:noWrap/>
          </w:tcPr>
          <w:p w14:paraId="0424D4E9" w14:textId="52F2F1A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4089024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E6A747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79313A7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09C163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F0DC826" w14:textId="4D6171B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EC4373E" w14:textId="6CD0B2C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E42ED8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650C52D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3A92F8E" w14:textId="722B80D3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33" w:type="dxa"/>
            <w:noWrap/>
          </w:tcPr>
          <w:p w14:paraId="4C923D1E" w14:textId="4D2D229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13F7C45" w14:textId="57052AD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E68C140" w14:textId="2724E24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CA2DB10" w14:textId="70DB453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EBAC8F5" w14:textId="26FA43E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EBC382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5C3A94E" w14:textId="1D677FD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BD00CCE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89F25DD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C7C769D" w14:textId="69A9D704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33" w:type="dxa"/>
            <w:noWrap/>
          </w:tcPr>
          <w:p w14:paraId="0DDF2B06" w14:textId="5794673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5822B51" w14:textId="15CF914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D49703D" w14:textId="1A36108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19A685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BA102E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AFA48F0" w14:textId="56F9EF6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ECD0F48" w14:textId="26A13FF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42AE291B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78817E5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6B099CF5" w14:textId="0B7A3998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33" w:type="dxa"/>
            <w:noWrap/>
          </w:tcPr>
          <w:p w14:paraId="6AD74B01" w14:textId="7348DF4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06543B2" w14:textId="007EA6B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94C4203" w14:textId="1176EB8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0E99E7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D722DE7" w14:textId="25CDA3E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057C080" w14:textId="7E6DD7B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180BBB8" w14:textId="1320ACA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4C07E2B1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E6BD18B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7952938A" w14:textId="08459F78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33" w:type="dxa"/>
            <w:noWrap/>
          </w:tcPr>
          <w:p w14:paraId="6FF3115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5AEDFCE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A3CEF30" w14:textId="71B03F3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EEDC24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242666C" w14:textId="5D16D8F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8600E3C" w14:textId="0059571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80ED4D5" w14:textId="678CFB3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594C4612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5908F0B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75CC84AA" w14:textId="30052820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33" w:type="dxa"/>
            <w:noWrap/>
          </w:tcPr>
          <w:p w14:paraId="420A6EA2" w14:textId="4DAAA45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54326E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DBA633C" w14:textId="0A8A2B6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890C3E7" w14:textId="3F1888F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4B866A9" w14:textId="508E976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14730E6" w14:textId="21DEEDE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32B9051" w14:textId="268DE6F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E30EC22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E29134A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68D5F1DF" w14:textId="6D9644FB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33" w:type="dxa"/>
            <w:noWrap/>
          </w:tcPr>
          <w:p w14:paraId="72ACD8BE" w14:textId="2670BAD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C03DDF8" w14:textId="369B57A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5A03753" w14:textId="08ADB1C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744497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1C2FD72" w14:textId="0954420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081E67D" w14:textId="6923EA4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2742EB7" w14:textId="2CE33D5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524BE461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5DFC365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6457DB05" w14:textId="7FD64B2D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33" w:type="dxa"/>
            <w:noWrap/>
          </w:tcPr>
          <w:p w14:paraId="197A4D26" w14:textId="4DBC73E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3EE67BA" w14:textId="202E987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DF7D9A0" w14:textId="0312F0D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E0B1FE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BD455A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BE60AD6" w14:textId="36E7794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33A6545" w14:textId="24B6279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1FFA4914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4852EAF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45CDA6C" w14:textId="1EC17714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33" w:type="dxa"/>
            <w:noWrap/>
          </w:tcPr>
          <w:p w14:paraId="39343BD3" w14:textId="51B7BF7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3E7D84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7FD5CFF" w14:textId="3853D4A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C0136B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59D9E84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AD70E17" w14:textId="4FFCF8F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7443D8E" w14:textId="7B19FA5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F61CBDF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FD24B99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21AB036D" w14:textId="5D06599A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0432A" w:rsidRPr="007F6D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3" w:type="dxa"/>
            <w:noWrap/>
          </w:tcPr>
          <w:p w14:paraId="38AF3414" w14:textId="1139CBF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46DC80C" w14:textId="06C3CA2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6E85A1D" w14:textId="06CE6DB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59F427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9C66D3C" w14:textId="00761C6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C5956A2" w14:textId="47DBA2A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A5D7BC3" w14:textId="2EA69D3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4B951841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5D6F04B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1CD559F" w14:textId="29DB8EEC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33" w:type="dxa"/>
            <w:noWrap/>
          </w:tcPr>
          <w:p w14:paraId="2D5A8F94" w14:textId="7152AD5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642D9F1" w14:textId="218BAEF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428673E" w14:textId="4C62D69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EC8775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B97D75E" w14:textId="4E2C59A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B2E0DE9" w14:textId="700D434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0D8788A" w14:textId="48E9781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17E036F8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1D05273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1FF7E1A4" w14:textId="07DCCD6A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0432A" w:rsidRPr="007F6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3" w:type="dxa"/>
            <w:noWrap/>
          </w:tcPr>
          <w:p w14:paraId="03981E95" w14:textId="0BD141B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DD9F0F9" w14:textId="7C77F8A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A6127BA" w14:textId="3545A8A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F44ECB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23AD47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5F6CAB4" w14:textId="6540551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7CB2893" w14:textId="3FB08D3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5C20C0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FA977FA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736C67EA" w14:textId="46B583FB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33" w:type="dxa"/>
            <w:noWrap/>
          </w:tcPr>
          <w:p w14:paraId="20DB81C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200DABC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E58718D" w14:textId="7E704CF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EA9C97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22A1D7DB" w14:textId="1679663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5E2C44D" w14:textId="061B6D6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7918C59" w14:textId="7325D9F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43CAD3AA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05405EB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273C3A4" w14:textId="4280A12A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33" w:type="dxa"/>
            <w:noWrap/>
          </w:tcPr>
          <w:p w14:paraId="1E25380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4E4524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72BE33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1E8D475A" w14:textId="6B51E05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CF6FB3F" w14:textId="4A542B6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A117888" w14:textId="78EF0EE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B49A850" w14:textId="0E28671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39D2AFF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726E8FD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0AC50FA6" w14:textId="31099A21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33" w:type="dxa"/>
            <w:noWrap/>
          </w:tcPr>
          <w:p w14:paraId="44F60FB2" w14:textId="75D3ED2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EC508F1" w14:textId="2AB853E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398E5A2" w14:textId="18227F0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D94360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9E9843B" w14:textId="1A11977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E82B59B" w14:textId="7346A9D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77DE3E9" w14:textId="3F07052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352228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F87722B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A33CD70" w14:textId="795659CF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33" w:type="dxa"/>
            <w:noWrap/>
          </w:tcPr>
          <w:p w14:paraId="705D183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3E77616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8AD340F" w14:textId="032406B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58CB582" w14:textId="6CE6BF9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21C1060" w14:textId="2FED491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9ACE5AD" w14:textId="31004AE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8F3FD88" w14:textId="0B5DFE1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7431647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1033989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13C301DB" w14:textId="716818AC" w:rsidR="0050432A" w:rsidRPr="007F6DD8" w:rsidRDefault="00DB49C9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33" w:type="dxa"/>
            <w:noWrap/>
          </w:tcPr>
          <w:p w14:paraId="3B2AF42B" w14:textId="5E3E479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9E5E5A4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6297EE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6C1D7C9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24160B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127CDE7" w14:textId="08A4AFF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F130211" w14:textId="2FEA80E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47A278F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3BA5BF0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2F65DE3B" w14:textId="50A392C2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33" w:type="dxa"/>
            <w:noWrap/>
          </w:tcPr>
          <w:p w14:paraId="720B4151" w14:textId="164E267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4D5AFFF" w14:textId="4D00974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CF1B46D" w14:textId="4E147D9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3C8E56E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D165832" w14:textId="3D18BC8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D424895" w14:textId="448DA2A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2E774D7" w14:textId="52607DC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93C2BD3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7D4C6F6A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785B26DF" w14:textId="04A591C0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33" w:type="dxa"/>
            <w:noWrap/>
          </w:tcPr>
          <w:p w14:paraId="5BEF3278" w14:textId="4F270B5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270105F" w14:textId="59C7472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8538952" w14:textId="139B764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85A1B0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3CB000E" w14:textId="79069A4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DCDFB3E" w14:textId="3786AC5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22C516A" w14:textId="5AC717C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6EA07CA9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469E8BC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E125F25" w14:textId="3CCECCF5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33" w:type="dxa"/>
            <w:noWrap/>
          </w:tcPr>
          <w:p w14:paraId="31D8E908" w14:textId="27EB979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970A28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9352709" w14:textId="46645EF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AAE7CB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2F3B8D3" w14:textId="0D5A92C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B06348A" w14:textId="7769F91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81A93AF" w14:textId="22E84C9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E5357F4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1DDB424D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MTA - OA</w:t>
            </w:r>
          </w:p>
        </w:tc>
        <w:tc>
          <w:tcPr>
            <w:tcW w:w="1242" w:type="dxa"/>
            <w:vAlign w:val="bottom"/>
          </w:tcPr>
          <w:p w14:paraId="7F8B54D1" w14:textId="7A1483C3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33" w:type="dxa"/>
            <w:noWrap/>
          </w:tcPr>
          <w:p w14:paraId="1F41D5C1" w14:textId="1424886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BB2227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7027503" w14:textId="53AD9CC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53FCDC3" w14:textId="7AB42B1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BC58695" w14:textId="40A7D0D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13C8ECAE" w14:textId="01500F5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E2C8E14" w14:textId="44CF1D2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1A9A505D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E61F871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MTA - Insulin</w:t>
            </w:r>
          </w:p>
        </w:tc>
        <w:tc>
          <w:tcPr>
            <w:tcW w:w="1242" w:type="dxa"/>
            <w:vAlign w:val="bottom"/>
          </w:tcPr>
          <w:p w14:paraId="1F84E7DC" w14:textId="568FB5D2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33" w:type="dxa"/>
            <w:noWrap/>
          </w:tcPr>
          <w:p w14:paraId="48BFB079" w14:textId="5890AE0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CE1EBB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939E23B" w14:textId="17D7FA6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1CA8DC5" w14:textId="07D7BE8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2AD9675" w14:textId="3A76A2F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4871E2D1" w14:textId="168B83E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4173D5F" w14:textId="589DB13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1639323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D09B403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LMAS-14</w:t>
            </w:r>
          </w:p>
        </w:tc>
        <w:tc>
          <w:tcPr>
            <w:tcW w:w="1242" w:type="dxa"/>
            <w:vAlign w:val="bottom"/>
          </w:tcPr>
          <w:p w14:paraId="684BA1B7" w14:textId="5B4BB6E4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33" w:type="dxa"/>
            <w:noWrap/>
          </w:tcPr>
          <w:p w14:paraId="3887E66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509E35F0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D84BB18" w14:textId="346167C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52A502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5351038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6601A125" w14:textId="7CEFCCA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78FE460" w14:textId="34A45B3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55AAA57E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43CA877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2617A0E5" w14:textId="36025E86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33" w:type="dxa"/>
            <w:noWrap/>
          </w:tcPr>
          <w:p w14:paraId="7384257D" w14:textId="0E9BBBE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2F9F245F" w14:textId="07843A5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7432303" w14:textId="76BE5ED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5A2DD0B" w14:textId="00492C0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406B641" w14:textId="122B052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08AAB7C" w14:textId="17715F4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2E1A603" w14:textId="7360A17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41A4F56D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B47F458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MTA</w:t>
            </w:r>
          </w:p>
        </w:tc>
        <w:tc>
          <w:tcPr>
            <w:tcW w:w="1242" w:type="dxa"/>
            <w:vAlign w:val="bottom"/>
          </w:tcPr>
          <w:p w14:paraId="0275ACB0" w14:textId="569D61EB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33" w:type="dxa"/>
            <w:noWrap/>
          </w:tcPr>
          <w:p w14:paraId="776E91C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7DCA30B" w14:textId="50A4B52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4BE3754" w14:textId="61271BC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8AD6D99" w14:textId="40E0B6F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0524C32" w14:textId="66BEB50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041C3D2" w14:textId="20872DA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6024F32" w14:textId="204CAE8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54053DAB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70681C47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6511CD25" w14:textId="29553400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33" w:type="dxa"/>
            <w:noWrap/>
          </w:tcPr>
          <w:p w14:paraId="76F8004B" w14:textId="4170421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330471E" w14:textId="69A3EC1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D5B0F10" w14:textId="0E940F9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A5C452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0D7036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3AA4C66" w14:textId="30DCC53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741D7EC" w14:textId="38CFCDC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1EBCC6B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81BA727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07E881CD" w14:textId="3D8426FA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33" w:type="dxa"/>
            <w:noWrap/>
          </w:tcPr>
          <w:p w14:paraId="7DC847E5" w14:textId="0AA5460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77B25C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A311D83" w14:textId="0EDEA60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7EC494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EC415CF" w14:textId="3D34100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385B16B" w14:textId="5FE35FB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AF41C3A" w14:textId="171529C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52E08458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E0DD559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03BEA52F" w14:textId="1B5A2690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33" w:type="dxa"/>
            <w:noWrap/>
          </w:tcPr>
          <w:p w14:paraId="43D3AB21" w14:textId="017B445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A58ED8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5165565" w14:textId="02A8555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C859B10" w14:textId="591CCC9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C9A73E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C5D3C82" w14:textId="226A379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FE72E1B" w14:textId="21EF6CE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538EF7A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A420933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2267AC37" w14:textId="600201EA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33" w:type="dxa"/>
            <w:noWrap/>
          </w:tcPr>
          <w:p w14:paraId="7E4686C7" w14:textId="70F8BAD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2AD877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141AB7E" w14:textId="21422C4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CC1F69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81DCD14" w14:textId="1158D79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A516A63" w14:textId="05E44CF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06AFD94" w14:textId="79320F6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908CDBA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EBF6FE6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MARS-5</w:t>
            </w:r>
          </w:p>
        </w:tc>
        <w:tc>
          <w:tcPr>
            <w:tcW w:w="1242" w:type="dxa"/>
            <w:vAlign w:val="bottom"/>
          </w:tcPr>
          <w:p w14:paraId="0134A72C" w14:textId="044BD3F8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33" w:type="dxa"/>
            <w:noWrap/>
          </w:tcPr>
          <w:p w14:paraId="5BFDE394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36107F2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88A1505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369DDAD9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60E18A4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7839326" w14:textId="7AE031D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DB0F737" w14:textId="10856CF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16941EC5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1C91CC1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2B60FD31" w14:textId="73C1780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33" w:type="dxa"/>
            <w:noWrap/>
          </w:tcPr>
          <w:p w14:paraId="42DE1BEA" w14:textId="11253ED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DE1B50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691344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6ECD803D" w14:textId="62C5C62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CBDA4E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26B74B3" w14:textId="65F1734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F68E7DF" w14:textId="69B2CA8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53F895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B6D2D5A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671C1F8" w14:textId="36369065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33" w:type="dxa"/>
            <w:noWrap/>
          </w:tcPr>
          <w:p w14:paraId="452B0CA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F90458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CF3B152" w14:textId="6061C15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FAD027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B456F9F" w14:textId="18542C1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1D7E421" w14:textId="2F68E3A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25796C2" w14:textId="0B11563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42835ECC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118481A3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236DF214" w14:textId="16A34FE4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0432A" w:rsidRPr="007F6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3" w:type="dxa"/>
            <w:noWrap/>
          </w:tcPr>
          <w:p w14:paraId="4BECB505" w14:textId="5CE7ECC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2E94CCB" w14:textId="32EA82A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1703D01" w14:textId="73535E9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31546A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244C8C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3D7CFD6" w14:textId="7106DD6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94D38A9" w14:textId="33266C4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99B0C03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738DFA0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BE7D1A5" w14:textId="24FBE5C2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33" w:type="dxa"/>
            <w:noWrap/>
          </w:tcPr>
          <w:p w14:paraId="47627C96" w14:textId="1C288DB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8525192" w14:textId="5AD2131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9102806" w14:textId="4832BF6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BDC7426" w14:textId="5DE6BEA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360CD51" w14:textId="782C980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3B16B7A" w14:textId="61D2424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874F300" w14:textId="5A466F7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5A40AE78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4D882D0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-14</w:t>
            </w:r>
          </w:p>
        </w:tc>
        <w:tc>
          <w:tcPr>
            <w:tcW w:w="1242" w:type="dxa"/>
            <w:vAlign w:val="bottom"/>
          </w:tcPr>
          <w:p w14:paraId="411F4313" w14:textId="7B60CF83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33" w:type="dxa"/>
            <w:noWrap/>
          </w:tcPr>
          <w:p w14:paraId="675CFDC0" w14:textId="487497F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57FA46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6A82BBF1" w14:textId="5CC7AD6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D261AC3" w14:textId="7310731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9DD934A" w14:textId="702BBBC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4685FD0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33097E9" w14:textId="6413CA6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79FA44F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7E720FDA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78D70B5D" w14:textId="0D1C8FD4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433" w:type="dxa"/>
            <w:noWrap/>
          </w:tcPr>
          <w:p w14:paraId="6CDBE1A6" w14:textId="3BF6C59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A6C88A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42EF1436" w14:textId="2617092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842A375" w14:textId="142BE58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F856DB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CCFA1E9" w14:textId="13B0645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4832E9B" w14:textId="66480A7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57D78DF" w14:textId="77777777" w:rsidTr="00696B45">
        <w:trPr>
          <w:trHeight w:val="80"/>
          <w:jc w:val="center"/>
        </w:trPr>
        <w:tc>
          <w:tcPr>
            <w:tcW w:w="0" w:type="auto"/>
            <w:noWrap/>
            <w:vAlign w:val="center"/>
          </w:tcPr>
          <w:p w14:paraId="026F46CA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RMS-10</w:t>
            </w:r>
          </w:p>
        </w:tc>
        <w:tc>
          <w:tcPr>
            <w:tcW w:w="1242" w:type="dxa"/>
            <w:vAlign w:val="bottom"/>
          </w:tcPr>
          <w:p w14:paraId="01FB6FEE" w14:textId="3872B9D9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33" w:type="dxa"/>
            <w:noWrap/>
          </w:tcPr>
          <w:p w14:paraId="2601A7F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2894DF6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2807A3C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17EA7013" w14:textId="227C433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7DA56C1" w14:textId="58CFAA3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E3EF964" w14:textId="165345F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0F22B8C" w14:textId="74C62A2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10AA83F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992C2C6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MALMAS</w:t>
            </w:r>
          </w:p>
        </w:tc>
        <w:tc>
          <w:tcPr>
            <w:tcW w:w="1242" w:type="dxa"/>
            <w:vAlign w:val="bottom"/>
          </w:tcPr>
          <w:p w14:paraId="6E4715DF" w14:textId="0323E15B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33" w:type="dxa"/>
            <w:noWrap/>
          </w:tcPr>
          <w:p w14:paraId="381EF417" w14:textId="0507B43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686D55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DF1F94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5975576B" w14:textId="722C245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5A77ACB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051E65D6" w14:textId="711A3AE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A357D08" w14:textId="714D145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4053C024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0E55AF8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9DFAD18" w14:textId="1E7A311A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33" w:type="dxa"/>
            <w:noWrap/>
          </w:tcPr>
          <w:p w14:paraId="550032C1" w14:textId="13993A7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3A8096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167BA4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54186A5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7B5261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B82EB98" w14:textId="75163C7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894D247" w14:textId="3511D0D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B1420FE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7FEF074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3A5B8801" w14:textId="5515771D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33" w:type="dxa"/>
            <w:noWrap/>
          </w:tcPr>
          <w:p w14:paraId="647D5D7C" w14:textId="786569B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878570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144179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14371D6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16F892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EEC7DDF" w14:textId="0D118B3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1A5A768" w14:textId="078527A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62456E8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E426C71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RMS-D</w:t>
            </w:r>
          </w:p>
        </w:tc>
        <w:tc>
          <w:tcPr>
            <w:tcW w:w="1242" w:type="dxa"/>
            <w:vAlign w:val="bottom"/>
          </w:tcPr>
          <w:p w14:paraId="1546FF6C" w14:textId="772A88DA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33" w:type="dxa"/>
            <w:noWrap/>
          </w:tcPr>
          <w:p w14:paraId="5FC199F0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213B85E0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CE99EE7" w14:textId="2E87AD7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544F73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1CDA0B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89BB093" w14:textId="024430D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7D1C94D" w14:textId="1A4F65A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3455B62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B26C425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ADMAS</w:t>
            </w:r>
          </w:p>
        </w:tc>
        <w:tc>
          <w:tcPr>
            <w:tcW w:w="1242" w:type="dxa"/>
            <w:vAlign w:val="bottom"/>
          </w:tcPr>
          <w:p w14:paraId="093F8C52" w14:textId="366B3662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33" w:type="dxa"/>
            <w:noWrap/>
          </w:tcPr>
          <w:p w14:paraId="65F6E733" w14:textId="65961E1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C107F5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63ADFA4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14F5A58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EDD1C9E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39F9FAE" w14:textId="2B6CA6B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DBDBE96" w14:textId="72FB505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AA4B0C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16CF7EBE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GMAS</w:t>
            </w:r>
          </w:p>
        </w:tc>
        <w:tc>
          <w:tcPr>
            <w:tcW w:w="1242" w:type="dxa"/>
            <w:vAlign w:val="bottom"/>
          </w:tcPr>
          <w:p w14:paraId="313E0516" w14:textId="3F4728B3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33" w:type="dxa"/>
            <w:noWrap/>
          </w:tcPr>
          <w:p w14:paraId="3355E11A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0A9808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0CD9AF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5CDD3E79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EB28C3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2B9CECF" w14:textId="7C8C3F7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D3F90D8" w14:textId="2E452A6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C6DCA08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B1E4A9C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042122BC" w14:textId="69045951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33" w:type="dxa"/>
            <w:noWrap/>
          </w:tcPr>
          <w:p w14:paraId="063E34AE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B77BB6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873BEA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26CF13A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71328213" w14:textId="31C0FF0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9B515E1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73151FB1" w14:textId="2E78E91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12278C78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AEC4AC7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05FDA524" w14:textId="214B51E8" w:rsidR="0050432A" w:rsidRPr="007F6DD8" w:rsidRDefault="00696B45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433" w:type="dxa"/>
            <w:noWrap/>
          </w:tcPr>
          <w:p w14:paraId="6EB4F878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FACFBB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745ACE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66031F3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20D0E2A3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8934B67" w14:textId="71D7BD7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5C06D23" w14:textId="6F9212B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215B27EE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04B25F0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DFB29E6" w14:textId="5F48F42E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33" w:type="dxa"/>
            <w:noWrap/>
          </w:tcPr>
          <w:p w14:paraId="378341DC" w14:textId="4117948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1825E94" w14:textId="270E41F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1731C72" w14:textId="578C53B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8172298" w14:textId="34D8932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A97119D" w14:textId="7D802C5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08B7933" w14:textId="3333462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01B53FBF" w14:textId="540CD9D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0D73EBE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164986E4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1DC88EB4" w14:textId="74F4F75C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33" w:type="dxa"/>
            <w:noWrap/>
          </w:tcPr>
          <w:p w14:paraId="321759DF" w14:textId="40A935E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44DF889E" w14:textId="6904EDD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4E88EF9D" w14:textId="3D750EC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65D282F" w14:textId="739284E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EDB7E38" w14:textId="3932CE9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58620F4" w14:textId="5117196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35AB1F29" w14:textId="0C0F15B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CC8C749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1FD8BE6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76ECBA49" w14:textId="36642537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0432A" w:rsidRPr="007F6D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3" w:type="dxa"/>
            <w:noWrap/>
          </w:tcPr>
          <w:p w14:paraId="72B38A84" w14:textId="3684B11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CD5CE6E" w14:textId="7D25B79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15D4220" w14:textId="4EC53DC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1BEC2AE" w14:textId="5701792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E3F6D1F" w14:textId="6D2D4D5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24A04EC" w14:textId="7E36C9C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CAB9039" w14:textId="39C178FB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1D5E63A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77FB1F8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58DB629D" w14:textId="70F46507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433" w:type="dxa"/>
            <w:noWrap/>
          </w:tcPr>
          <w:p w14:paraId="736313F9" w14:textId="1B8A634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B0229B9" w14:textId="2B00C4D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D077832" w14:textId="7FDF4EA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</w:tcPr>
          <w:p w14:paraId="029AF5C7" w14:textId="6E924C2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DD37E15" w14:textId="7DFD5A3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598943F" w14:textId="16E7C21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97BEA3C" w14:textId="4E4B0B0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1823CEA6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12448647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MAQ</w:t>
            </w:r>
          </w:p>
        </w:tc>
        <w:tc>
          <w:tcPr>
            <w:tcW w:w="1242" w:type="dxa"/>
            <w:vAlign w:val="bottom"/>
          </w:tcPr>
          <w:p w14:paraId="69E00B7C" w14:textId="531CAA6A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33" w:type="dxa"/>
            <w:noWrap/>
          </w:tcPr>
          <w:p w14:paraId="53258F01" w14:textId="4B0D85F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2EBF5F9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B9D32A9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278EE8CE" w14:textId="6DE7D6E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085F7AF" w14:textId="5404989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E7BCE0A" w14:textId="116BDBB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E9C2AD4" w14:textId="51E57CC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577D547B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0BB82A8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MMAS-5</w:t>
            </w:r>
          </w:p>
        </w:tc>
        <w:tc>
          <w:tcPr>
            <w:tcW w:w="1242" w:type="dxa"/>
            <w:vAlign w:val="bottom"/>
          </w:tcPr>
          <w:p w14:paraId="24904465" w14:textId="439FC9D8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33" w:type="dxa"/>
            <w:noWrap/>
          </w:tcPr>
          <w:p w14:paraId="4D9C969B" w14:textId="60D9293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B4A8FD4" w14:textId="2AC717D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F1A881A" w14:textId="3101D65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348D548" w14:textId="0DF43D7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C2B1016" w14:textId="4F5ECC0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B14E93F" w14:textId="035C927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C44D3C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50432A" w:rsidRPr="007F6DD8" w14:paraId="70D21D30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7E1ECEB1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ProMAS</w:t>
            </w:r>
          </w:p>
        </w:tc>
        <w:tc>
          <w:tcPr>
            <w:tcW w:w="1242" w:type="dxa"/>
            <w:vAlign w:val="bottom"/>
          </w:tcPr>
          <w:p w14:paraId="7EEC5E99" w14:textId="4774EB70" w:rsidR="0050432A" w:rsidRPr="007F6DD8" w:rsidRDefault="00DB014F" w:rsidP="00DB01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33" w:type="dxa"/>
            <w:noWrap/>
          </w:tcPr>
          <w:p w14:paraId="4CF60EFD" w14:textId="061051E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6A9E00C" w14:textId="7DF7E98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C4E0370" w14:textId="295B5CB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C61FF72" w14:textId="4920E4B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6917FE6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66E458F8" w14:textId="39DA362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13607B2" w14:textId="6BF1C1D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48092E0E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7B6BF5C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bottom"/>
          </w:tcPr>
          <w:p w14:paraId="48D80F41" w14:textId="7CA2827F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33" w:type="dxa"/>
            <w:noWrap/>
          </w:tcPr>
          <w:p w14:paraId="23CDFA7F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00F915C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507B54AD" w14:textId="614EDC0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48B2753" w14:textId="54F4A9B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9706CAE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905F44D" w14:textId="24B7CA5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47A0471" w14:textId="34A5B76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97E6BE4" w14:textId="77777777" w:rsidTr="0050432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DDCF47A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RMS-7</w:t>
            </w:r>
          </w:p>
        </w:tc>
        <w:tc>
          <w:tcPr>
            <w:tcW w:w="1242" w:type="dxa"/>
            <w:vAlign w:val="bottom"/>
          </w:tcPr>
          <w:p w14:paraId="509BD72B" w14:textId="0DA40342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33" w:type="dxa"/>
            <w:noWrap/>
          </w:tcPr>
          <w:p w14:paraId="059A675D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0F7C0CFE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35132E57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noWrap/>
          </w:tcPr>
          <w:p w14:paraId="6F8A9B1F" w14:textId="4039DAD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336DEBA0" w14:textId="068CF32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1AF51A3E" w14:textId="76E213AC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7FC6A14" w14:textId="2F1782E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76DB093" w14:textId="77777777" w:rsidTr="0050432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1FDCF83" w14:textId="77777777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5-item questionnaire</w:t>
            </w:r>
          </w:p>
        </w:tc>
        <w:tc>
          <w:tcPr>
            <w:tcW w:w="1242" w:type="dxa"/>
            <w:vAlign w:val="bottom"/>
          </w:tcPr>
          <w:p w14:paraId="410EAB95" w14:textId="7FCAB362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33" w:type="dxa"/>
            <w:noWrap/>
            <w:hideMark/>
          </w:tcPr>
          <w:p w14:paraId="6AD9488B" w14:textId="36F8F60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C0FF66" w14:textId="080456B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61E059" w14:textId="064E685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595252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72B81304" w14:textId="77777777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1ABE6AC7" w14:textId="02C5BCA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13248B" w14:textId="340626B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3C950E5F" w14:textId="77777777" w:rsidTr="0050432A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22C383A6" w14:textId="0064D9F8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3-item questionnaire</w:t>
            </w:r>
          </w:p>
        </w:tc>
        <w:tc>
          <w:tcPr>
            <w:tcW w:w="1242" w:type="dxa"/>
            <w:vAlign w:val="bottom"/>
          </w:tcPr>
          <w:p w14:paraId="419E46BB" w14:textId="70EAB5D8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33" w:type="dxa"/>
            <w:noWrap/>
          </w:tcPr>
          <w:p w14:paraId="700C3C16" w14:textId="71784975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06A1520" w14:textId="4283B57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0B92D4A" w14:textId="526027A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B0B405A" w14:textId="61AB48A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9B0C00B" w14:textId="7A3E94B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0CC44FE0" w14:textId="594AC8C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238EAD0" w14:textId="6C5DB20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775C716B" w14:textId="77777777" w:rsidTr="0050432A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3FB7BF0C" w14:textId="380ABD49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42" w:type="dxa"/>
            <w:vAlign w:val="bottom"/>
          </w:tcPr>
          <w:p w14:paraId="07291890" w14:textId="63A79DDD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33" w:type="dxa"/>
            <w:noWrap/>
          </w:tcPr>
          <w:p w14:paraId="4EA000B0" w14:textId="2EA6F07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6B473880" w14:textId="51D666C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264F7B2A" w14:textId="4DDE657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5234CD0E" w14:textId="030F6400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EAB60E9" w14:textId="4DDC032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1FB1A7C8" w14:textId="25058A02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D7E7506" w14:textId="61848ED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0CC23CFD" w14:textId="77777777" w:rsidTr="0050432A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00FEC4A2" w14:textId="0F0C6A39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2-item questionnaire</w:t>
            </w:r>
          </w:p>
        </w:tc>
        <w:tc>
          <w:tcPr>
            <w:tcW w:w="1242" w:type="dxa"/>
            <w:vAlign w:val="bottom"/>
          </w:tcPr>
          <w:p w14:paraId="48CA34FF" w14:textId="4B353A83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33" w:type="dxa"/>
            <w:noWrap/>
          </w:tcPr>
          <w:p w14:paraId="105FF2AF" w14:textId="5564B3DD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BEDCC8F" w14:textId="2932EA58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</w:tcPr>
          <w:p w14:paraId="7CCD717F" w14:textId="67E8909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70881663" w14:textId="007BF6FF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FCFBA8B" w14:textId="0C7239DA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4F343399" w14:textId="608C310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14:paraId="20AC4AE7" w14:textId="35689A29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432A" w:rsidRPr="007F6DD8" w14:paraId="67A04600" w14:textId="77777777" w:rsidTr="0050432A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47D3540" w14:textId="6A53C041" w:rsidR="0050432A" w:rsidRPr="007F6DD8" w:rsidRDefault="0050432A" w:rsidP="005043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Mascard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14:paraId="3270B2D8" w14:textId="7DECEB80" w:rsidR="0050432A" w:rsidRPr="007F6DD8" w:rsidRDefault="00DB014F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noWrap/>
          </w:tcPr>
          <w:p w14:paraId="2889C3BD" w14:textId="135517EE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826F723" w14:textId="2154EEF6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9E3CC83" w14:textId="5FFF56A1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3298C6A" w14:textId="2EBF417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BFC9BA4" w14:textId="152220A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4EBDA51" w14:textId="7D421CF4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7231318" w14:textId="08EED863" w:rsidR="0050432A" w:rsidRPr="007F6DD8" w:rsidRDefault="0050432A" w:rsidP="005043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61BED90" w14:textId="11239567" w:rsidR="00515642" w:rsidRDefault="005F0911" w:rsidP="008B15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Note: A = Adequate; </w:t>
      </w:r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ARMS = Adherence to Refills and Medication Scale; </w:t>
      </w:r>
      <w:r w:rsidR="00724AD3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AS = Adherence Scale; </w:t>
      </w:r>
      <w:r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D = Doubtful; </w:t>
      </w:r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DMAS-7 = 7-item Diabetes Medication Adherence Scale; GMAS = General Medication Adherence Scale; </w:t>
      </w:r>
      <w:r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I = Inadequate; </w:t>
      </w:r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IADMAS = Iraqi Anti-Diabetic Medication Adherence Scale; LMAS-14 = Fourteen-item Lebanese Medication Adherence Scale; MALMAS = Malaysian Medication Adherence Scale; MAQ = Medication Adherence Questionnaire; MARS-5 = 5-item Medication Adherence Report Scale; </w:t>
      </w:r>
      <w:proofErr w:type="spellStart"/>
      <w:r w:rsidR="00A068B1" w:rsidRPr="007F6DD8">
        <w:rPr>
          <w:rFonts w:ascii="Times New Roman" w:hAnsi="Times New Roman" w:cs="Times New Roman"/>
          <w:sz w:val="24"/>
          <w:szCs w:val="24"/>
          <w:lang w:val="en-US"/>
        </w:rPr>
        <w:t>Mascard</w:t>
      </w:r>
      <w:proofErr w:type="spellEnd"/>
      <w:r w:rsidR="00A068B1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 = Medication Adherence Scale in Cardiovascular disorders; </w:t>
      </w:r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MEDS = Medication Adherence Estimation and Differentiation Scale; MGT = </w:t>
      </w:r>
      <w:proofErr w:type="spellStart"/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t>Morisky</w:t>
      </w:r>
      <w:proofErr w:type="spellEnd"/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-Green test; </w:t>
      </w:r>
      <w:r w:rsidR="008B15B9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MMAS-5 = 5-item </w:t>
      </w:r>
      <w:r w:rsidR="00AC262C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adapted </w:t>
      </w:r>
      <w:proofErr w:type="spellStart"/>
      <w:r w:rsidR="008B15B9" w:rsidRPr="007F6DD8">
        <w:rPr>
          <w:rFonts w:ascii="Times New Roman" w:hAnsi="Times New Roman" w:cs="Times New Roman"/>
          <w:sz w:val="24"/>
          <w:szCs w:val="24"/>
          <w:lang w:val="en-US"/>
        </w:rPr>
        <w:t>Morisky</w:t>
      </w:r>
      <w:proofErr w:type="spellEnd"/>
      <w:r w:rsidR="008B15B9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 Medication Adherence Scale; </w:t>
      </w:r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MMAS-8 = 8-item </w:t>
      </w:r>
      <w:proofErr w:type="spellStart"/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t>Morisky</w:t>
      </w:r>
      <w:proofErr w:type="spellEnd"/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 Medication Adherence Scale; MNPS = Medication Non-</w:t>
      </w:r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ersistence Scale; MTA = Measurement of Treatment Adherence; MTA-Insulin = Measurement of Treatment Adherence - Insulin; MTA-OA = MTA-Oral Antidiabetics; </w:t>
      </w:r>
      <w:r w:rsidRPr="007F6DD8">
        <w:rPr>
          <w:rFonts w:ascii="Times New Roman" w:hAnsi="Times New Roman" w:cs="Times New Roman"/>
          <w:sz w:val="24"/>
          <w:szCs w:val="24"/>
          <w:lang w:val="en-US"/>
        </w:rPr>
        <w:t>PROM = Pat</w:t>
      </w:r>
      <w:r w:rsidR="00C57E72" w:rsidRPr="007F6DD8">
        <w:rPr>
          <w:rFonts w:ascii="Times New Roman" w:hAnsi="Times New Roman" w:cs="Times New Roman"/>
          <w:sz w:val="24"/>
          <w:szCs w:val="24"/>
          <w:lang w:val="en-US"/>
        </w:rPr>
        <w:t>ient-reported outcome measures</w:t>
      </w:r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t>ProMAS</w:t>
      </w:r>
      <w:proofErr w:type="spellEnd"/>
      <w:r w:rsidR="00911979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 = Probabilistic Medication Adherence Scale; SMAQ = Simplified Medication Adherence Questionnaire</w:t>
      </w:r>
      <w:r w:rsidR="00C57E72" w:rsidRPr="007F6DD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37839" w:rsidRPr="007F6D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F6DD8">
        <w:rPr>
          <w:rFonts w:ascii="Times New Roman" w:hAnsi="Times New Roman" w:cs="Times New Roman"/>
          <w:sz w:val="24"/>
          <w:szCs w:val="24"/>
          <w:lang w:val="en-US"/>
        </w:rPr>
        <w:t>V = Very good.</w:t>
      </w:r>
    </w:p>
    <w:p w14:paraId="4BE6ECC7" w14:textId="75167D55" w:rsidR="00911979" w:rsidRDefault="00911979" w:rsidP="00B425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D32D6C" w14:textId="77777777" w:rsidR="00911979" w:rsidRDefault="00911979" w:rsidP="00B425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B4CAE9" w14:textId="34D92AAE" w:rsidR="00911979" w:rsidRDefault="00911979" w:rsidP="00B425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472D7B" w14:textId="77777777" w:rsidR="00911979" w:rsidRPr="00414689" w:rsidRDefault="00911979" w:rsidP="00B4250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11979" w:rsidRPr="00414689" w:rsidSect="00B4250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FE9168" w14:textId="77777777" w:rsidR="0082577D" w:rsidRDefault="0082577D" w:rsidP="00E37839">
      <w:pPr>
        <w:spacing w:after="0" w:line="240" w:lineRule="auto"/>
      </w:pPr>
      <w:r>
        <w:separator/>
      </w:r>
    </w:p>
  </w:endnote>
  <w:endnote w:type="continuationSeparator" w:id="0">
    <w:p w14:paraId="75469ECF" w14:textId="77777777" w:rsidR="0082577D" w:rsidRDefault="0082577D" w:rsidP="00E37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546A5" w14:textId="77777777" w:rsidR="0082577D" w:rsidRDefault="0082577D" w:rsidP="00E37839">
      <w:pPr>
        <w:spacing w:after="0" w:line="240" w:lineRule="auto"/>
      </w:pPr>
      <w:r>
        <w:separator/>
      </w:r>
    </w:p>
  </w:footnote>
  <w:footnote w:type="continuationSeparator" w:id="0">
    <w:p w14:paraId="0990C7EC" w14:textId="77777777" w:rsidR="0082577D" w:rsidRDefault="0082577D" w:rsidP="00E37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507"/>
    <w:rsid w:val="00120856"/>
    <w:rsid w:val="001602E3"/>
    <w:rsid w:val="00195D4E"/>
    <w:rsid w:val="00196898"/>
    <w:rsid w:val="001A002C"/>
    <w:rsid w:val="001E41C9"/>
    <w:rsid w:val="0020021C"/>
    <w:rsid w:val="00212403"/>
    <w:rsid w:val="00241536"/>
    <w:rsid w:val="003208C9"/>
    <w:rsid w:val="0034783D"/>
    <w:rsid w:val="00384E86"/>
    <w:rsid w:val="003C6DC0"/>
    <w:rsid w:val="003D2FCA"/>
    <w:rsid w:val="00414689"/>
    <w:rsid w:val="00447E9A"/>
    <w:rsid w:val="004A2A4F"/>
    <w:rsid w:val="0050432A"/>
    <w:rsid w:val="00515642"/>
    <w:rsid w:val="00576604"/>
    <w:rsid w:val="00580400"/>
    <w:rsid w:val="0059736C"/>
    <w:rsid w:val="005B41F4"/>
    <w:rsid w:val="005D5B30"/>
    <w:rsid w:val="005E3591"/>
    <w:rsid w:val="005F0911"/>
    <w:rsid w:val="005F2EA1"/>
    <w:rsid w:val="006153F9"/>
    <w:rsid w:val="006344FF"/>
    <w:rsid w:val="00690591"/>
    <w:rsid w:val="00692CD1"/>
    <w:rsid w:val="00696B45"/>
    <w:rsid w:val="006A44BD"/>
    <w:rsid w:val="006B32E8"/>
    <w:rsid w:val="00724AD3"/>
    <w:rsid w:val="007E5E68"/>
    <w:rsid w:val="007F2FAF"/>
    <w:rsid w:val="007F6DD8"/>
    <w:rsid w:val="00812962"/>
    <w:rsid w:val="0082577D"/>
    <w:rsid w:val="008675D3"/>
    <w:rsid w:val="00877FDF"/>
    <w:rsid w:val="008B15B9"/>
    <w:rsid w:val="008F36D0"/>
    <w:rsid w:val="00911979"/>
    <w:rsid w:val="00982DA2"/>
    <w:rsid w:val="009A3CC2"/>
    <w:rsid w:val="009B1F43"/>
    <w:rsid w:val="00A068B1"/>
    <w:rsid w:val="00A9505C"/>
    <w:rsid w:val="00AC262C"/>
    <w:rsid w:val="00AE4A57"/>
    <w:rsid w:val="00B42507"/>
    <w:rsid w:val="00B95096"/>
    <w:rsid w:val="00BB1A44"/>
    <w:rsid w:val="00BD1DB8"/>
    <w:rsid w:val="00C43BCB"/>
    <w:rsid w:val="00C52C44"/>
    <w:rsid w:val="00C57E72"/>
    <w:rsid w:val="00CF17FF"/>
    <w:rsid w:val="00D2320A"/>
    <w:rsid w:val="00D303AA"/>
    <w:rsid w:val="00D64D06"/>
    <w:rsid w:val="00D67103"/>
    <w:rsid w:val="00D718D8"/>
    <w:rsid w:val="00DB014F"/>
    <w:rsid w:val="00DB49C9"/>
    <w:rsid w:val="00DC761C"/>
    <w:rsid w:val="00E37839"/>
    <w:rsid w:val="00E861A6"/>
    <w:rsid w:val="00E95AB4"/>
    <w:rsid w:val="00EE449C"/>
    <w:rsid w:val="00F06007"/>
    <w:rsid w:val="00F162F2"/>
    <w:rsid w:val="00FE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7B8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64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7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839"/>
  </w:style>
  <w:style w:type="paragraph" w:styleId="Footer">
    <w:name w:val="footer"/>
    <w:basedOn w:val="Normal"/>
    <w:link w:val="FooterChar"/>
    <w:uiPriority w:val="99"/>
    <w:unhideWhenUsed/>
    <w:rsid w:val="00E37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839"/>
  </w:style>
  <w:style w:type="character" w:styleId="CommentReference">
    <w:name w:val="annotation reference"/>
    <w:basedOn w:val="DefaultParagraphFont"/>
    <w:uiPriority w:val="99"/>
    <w:semiHidden/>
    <w:unhideWhenUsed/>
    <w:rsid w:val="00DC7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61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64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7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839"/>
  </w:style>
  <w:style w:type="paragraph" w:styleId="Footer">
    <w:name w:val="footer"/>
    <w:basedOn w:val="Normal"/>
    <w:link w:val="FooterChar"/>
    <w:uiPriority w:val="99"/>
    <w:unhideWhenUsed/>
    <w:rsid w:val="00E37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839"/>
  </w:style>
  <w:style w:type="character" w:styleId="CommentReference">
    <w:name w:val="annotation reference"/>
    <w:basedOn w:val="DefaultParagraphFont"/>
    <w:uiPriority w:val="99"/>
    <w:semiHidden/>
    <w:unhideWhenUsed/>
    <w:rsid w:val="00DC7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6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6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Ceretta Oliveira</dc:creator>
  <cp:keywords/>
  <dc:description/>
  <cp:lastModifiedBy>Remjun Delos Reyes</cp:lastModifiedBy>
  <cp:revision>55</cp:revision>
  <dcterms:created xsi:type="dcterms:W3CDTF">2022-06-22T14:00:00Z</dcterms:created>
  <dcterms:modified xsi:type="dcterms:W3CDTF">2023-09-07T10:50:00Z</dcterms:modified>
</cp:coreProperties>
</file>